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7C180" w14:textId="77777777" w:rsidR="00111054" w:rsidRPr="004B0185" w:rsidRDefault="00111054" w:rsidP="00111054">
      <w:pPr>
        <w:rPr>
          <w:color w:val="000000"/>
        </w:rPr>
      </w:pPr>
      <w:r>
        <w:rPr>
          <w:color w:val="000000"/>
        </w:rPr>
        <w:t>S1a Table.</w:t>
      </w:r>
      <w:r w:rsidRPr="004B0185">
        <w:rPr>
          <w:color w:val="000000"/>
        </w:rPr>
        <w:t xml:space="preserve"> Percentage survived for each host species outplanted at </w:t>
      </w:r>
      <w:r>
        <w:rPr>
          <w:color w:val="000000"/>
        </w:rPr>
        <w:t>Arctic</w:t>
      </w:r>
      <w:r w:rsidRPr="004B0185">
        <w:rPr>
          <w:color w:val="000000"/>
        </w:rPr>
        <w:t xml:space="preserve"> treeline and tundra one and two years after outplanting. Survivors</w:t>
      </w:r>
      <w:r>
        <w:rPr>
          <w:color w:val="000000"/>
        </w:rPr>
        <w:t>h</w:t>
      </w:r>
      <w:r w:rsidRPr="004B0185">
        <w:rPr>
          <w:color w:val="000000"/>
        </w:rPr>
        <w:t xml:space="preserve">ip was not influenced by mycorrhizal inoculation treatment. </w:t>
      </w:r>
    </w:p>
    <w:tbl>
      <w:tblPr>
        <w:tblW w:w="7516" w:type="dxa"/>
        <w:tblLook w:val="04A0" w:firstRow="1" w:lastRow="0" w:firstColumn="1" w:lastColumn="0" w:noHBand="0" w:noVBand="1"/>
      </w:tblPr>
      <w:tblGrid>
        <w:gridCol w:w="2316"/>
        <w:gridCol w:w="1296"/>
        <w:gridCol w:w="1304"/>
        <w:gridCol w:w="1296"/>
        <w:gridCol w:w="1304"/>
      </w:tblGrid>
      <w:tr w:rsidR="00111054" w:rsidRPr="004B0185" w14:paraId="09A99C71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718D4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 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9041DF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Arctic treeline</w:t>
            </w:r>
          </w:p>
        </w:tc>
        <w:tc>
          <w:tcPr>
            <w:tcW w:w="2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3C0571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Arctic tundra</w:t>
            </w:r>
          </w:p>
        </w:tc>
      </w:tr>
      <w:tr w:rsidR="00111054" w:rsidRPr="004B0185" w14:paraId="66A4B4A2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E34D1A" w14:textId="77777777" w:rsidR="00111054" w:rsidRPr="004B0185" w:rsidRDefault="00111054" w:rsidP="00A07D7A">
            <w:pPr>
              <w:rPr>
                <w:color w:val="000000"/>
              </w:rPr>
            </w:pPr>
            <w:r w:rsidRPr="004B0185">
              <w:rPr>
                <w:color w:val="000000"/>
              </w:rPr>
              <w:t>Speci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1C52D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DC603F2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two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924863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one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EFBFF9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year two</w:t>
            </w:r>
          </w:p>
        </w:tc>
      </w:tr>
      <w:tr w:rsidR="00111054" w:rsidRPr="004B0185" w14:paraId="35030FA6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28A62" w14:textId="77777777" w:rsidR="00111054" w:rsidRPr="004B0185" w:rsidRDefault="00111054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Alnus viridis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3C224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BD88A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EEA8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9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D8AA1F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54</w:t>
            </w:r>
          </w:p>
        </w:tc>
      </w:tr>
      <w:tr w:rsidR="00111054" w:rsidRPr="004B0185" w14:paraId="370C1DD8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C2979" w14:textId="77777777" w:rsidR="00111054" w:rsidRPr="004B0185" w:rsidRDefault="00111054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Betula neo-alaskan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FDC74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46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C90B48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2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2AB63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35D3D4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00</w:t>
            </w:r>
          </w:p>
        </w:tc>
      </w:tr>
      <w:tr w:rsidR="00111054" w:rsidRPr="004B0185" w14:paraId="72D5ABCD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1B94A" w14:textId="77777777" w:rsidR="00111054" w:rsidRPr="004B0185" w:rsidRDefault="00111054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P. glauc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E3335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42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F6499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33498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5A487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96</w:t>
            </w:r>
          </w:p>
        </w:tc>
      </w:tr>
      <w:tr w:rsidR="00111054" w:rsidRPr="004B0185" w14:paraId="181C43B6" w14:textId="77777777" w:rsidTr="00A07D7A">
        <w:trPr>
          <w:trHeight w:val="320"/>
        </w:trPr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2CD2BC" w14:textId="77777777" w:rsidR="00111054" w:rsidRPr="004B0185" w:rsidRDefault="00111054" w:rsidP="00A07D7A">
            <w:pPr>
              <w:rPr>
                <w:i/>
                <w:iCs/>
                <w:color w:val="000000"/>
              </w:rPr>
            </w:pPr>
            <w:r w:rsidRPr="004B0185">
              <w:rPr>
                <w:i/>
                <w:iCs/>
                <w:color w:val="000000"/>
              </w:rPr>
              <w:t>P. mariana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9D2221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8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332FCB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1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BD567E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83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BC7C9" w14:textId="77777777" w:rsidR="00111054" w:rsidRPr="004B0185" w:rsidRDefault="00111054" w:rsidP="00A07D7A">
            <w:pPr>
              <w:jc w:val="center"/>
              <w:rPr>
                <w:color w:val="000000"/>
              </w:rPr>
            </w:pPr>
            <w:r w:rsidRPr="004B0185">
              <w:rPr>
                <w:color w:val="000000"/>
              </w:rPr>
              <w:t>63</w:t>
            </w:r>
          </w:p>
        </w:tc>
      </w:tr>
    </w:tbl>
    <w:p w14:paraId="0F5E60DB" w14:textId="77777777" w:rsidR="00111054" w:rsidRPr="004B0185" w:rsidRDefault="00111054" w:rsidP="00111054">
      <w:pPr>
        <w:rPr>
          <w:color w:val="000000"/>
        </w:rPr>
      </w:pPr>
      <w:bookmarkStart w:id="0" w:name="_GoBack"/>
      <w:bookmarkEnd w:id="0"/>
    </w:p>
    <w:sectPr w:rsidR="00111054" w:rsidRPr="004B0185" w:rsidSect="007333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054"/>
    <w:rsid w:val="00033EF2"/>
    <w:rsid w:val="00060C2B"/>
    <w:rsid w:val="000631A4"/>
    <w:rsid w:val="0006360B"/>
    <w:rsid w:val="00087849"/>
    <w:rsid w:val="0009325F"/>
    <w:rsid w:val="000D3BA0"/>
    <w:rsid w:val="00111054"/>
    <w:rsid w:val="001162D7"/>
    <w:rsid w:val="001455E1"/>
    <w:rsid w:val="00151F76"/>
    <w:rsid w:val="00191378"/>
    <w:rsid w:val="001A1453"/>
    <w:rsid w:val="001E235C"/>
    <w:rsid w:val="001F4D74"/>
    <w:rsid w:val="00202A77"/>
    <w:rsid w:val="00245656"/>
    <w:rsid w:val="00285A96"/>
    <w:rsid w:val="00297209"/>
    <w:rsid w:val="002D2F3F"/>
    <w:rsid w:val="002E0014"/>
    <w:rsid w:val="00301590"/>
    <w:rsid w:val="00302BED"/>
    <w:rsid w:val="00304C65"/>
    <w:rsid w:val="003056F1"/>
    <w:rsid w:val="0032205D"/>
    <w:rsid w:val="003374C8"/>
    <w:rsid w:val="003379FE"/>
    <w:rsid w:val="0034765E"/>
    <w:rsid w:val="00350B86"/>
    <w:rsid w:val="00367B0E"/>
    <w:rsid w:val="004068E0"/>
    <w:rsid w:val="00460A6A"/>
    <w:rsid w:val="0048107F"/>
    <w:rsid w:val="004A461D"/>
    <w:rsid w:val="004B2648"/>
    <w:rsid w:val="004B6244"/>
    <w:rsid w:val="004D435E"/>
    <w:rsid w:val="005154F6"/>
    <w:rsid w:val="00530AC4"/>
    <w:rsid w:val="00534B71"/>
    <w:rsid w:val="00556E95"/>
    <w:rsid w:val="005A2AE3"/>
    <w:rsid w:val="005A33AF"/>
    <w:rsid w:val="005F2F00"/>
    <w:rsid w:val="006A26E5"/>
    <w:rsid w:val="006A3B52"/>
    <w:rsid w:val="006B2613"/>
    <w:rsid w:val="00702FB3"/>
    <w:rsid w:val="00733347"/>
    <w:rsid w:val="0076416C"/>
    <w:rsid w:val="00783E66"/>
    <w:rsid w:val="007C1953"/>
    <w:rsid w:val="007D655D"/>
    <w:rsid w:val="008103F9"/>
    <w:rsid w:val="008125E4"/>
    <w:rsid w:val="0085696C"/>
    <w:rsid w:val="00862919"/>
    <w:rsid w:val="00863BBE"/>
    <w:rsid w:val="008A74A5"/>
    <w:rsid w:val="008D3D41"/>
    <w:rsid w:val="008D4FE8"/>
    <w:rsid w:val="008D7D41"/>
    <w:rsid w:val="008F38CF"/>
    <w:rsid w:val="009133C2"/>
    <w:rsid w:val="00914359"/>
    <w:rsid w:val="0095470D"/>
    <w:rsid w:val="00957E84"/>
    <w:rsid w:val="00964C41"/>
    <w:rsid w:val="00982DDE"/>
    <w:rsid w:val="009915BA"/>
    <w:rsid w:val="009D1828"/>
    <w:rsid w:val="009D7921"/>
    <w:rsid w:val="00A0331A"/>
    <w:rsid w:val="00A819D8"/>
    <w:rsid w:val="00AA4ACC"/>
    <w:rsid w:val="00B32606"/>
    <w:rsid w:val="00B366D1"/>
    <w:rsid w:val="00B44AF1"/>
    <w:rsid w:val="00B46D53"/>
    <w:rsid w:val="00B520B4"/>
    <w:rsid w:val="00B71C30"/>
    <w:rsid w:val="00B87772"/>
    <w:rsid w:val="00BA1CA5"/>
    <w:rsid w:val="00BB19ED"/>
    <w:rsid w:val="00D16DAD"/>
    <w:rsid w:val="00D20B52"/>
    <w:rsid w:val="00D31E94"/>
    <w:rsid w:val="00D579D4"/>
    <w:rsid w:val="00D63F30"/>
    <w:rsid w:val="00D86E77"/>
    <w:rsid w:val="00DB24D2"/>
    <w:rsid w:val="00DD1400"/>
    <w:rsid w:val="00DE6C95"/>
    <w:rsid w:val="00DF1503"/>
    <w:rsid w:val="00DF3738"/>
    <w:rsid w:val="00E10549"/>
    <w:rsid w:val="00E358F1"/>
    <w:rsid w:val="00E36D8E"/>
    <w:rsid w:val="00E50D70"/>
    <w:rsid w:val="00ED452D"/>
    <w:rsid w:val="00F80A9D"/>
    <w:rsid w:val="00F94BFB"/>
    <w:rsid w:val="00FA71A8"/>
    <w:rsid w:val="00FD6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2E9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05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Eliza Hewitt</dc:creator>
  <cp:lastModifiedBy>Jayaseela</cp:lastModifiedBy>
  <cp:revision>2</cp:revision>
  <dcterms:created xsi:type="dcterms:W3CDTF">2020-07-02T14:36:00Z</dcterms:created>
  <dcterms:modified xsi:type="dcterms:W3CDTF">2020-07-02T14:36:00Z</dcterms:modified>
</cp:coreProperties>
</file>